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7B74" w:rsidRDefault="00437B74" w:rsidP="00437B74">
      <w:pPr>
        <w:spacing w:before="240" w:line="480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Table S6. </w:t>
      </w:r>
      <w:r>
        <w:rPr>
          <w:sz w:val="20"/>
          <w:szCs w:val="20"/>
        </w:rPr>
        <w:t>Primers for cloning control PIWIL2 shorter isoforms.</w:t>
      </w:r>
    </w:p>
    <w:tbl>
      <w:tblPr>
        <w:tblW w:w="14742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6825"/>
        <w:gridCol w:w="4232"/>
        <w:gridCol w:w="2409"/>
      </w:tblGrid>
      <w:tr w:rsidR="00437B74" w:rsidTr="00437B74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7B74" w:rsidRDefault="00437B7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WIL2 variant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7B74" w:rsidRDefault="00437B7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pair sequence (restriction enzyme recognition site)</w:t>
            </w:r>
          </w:p>
        </w:tc>
        <w:tc>
          <w:tcPr>
            <w:tcW w:w="4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7B74" w:rsidRDefault="00437B7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IWIL2 isoform cDNA boundaries (NM_018068.3), genomic coordinates in </w:t>
            </w:r>
            <w:r>
              <w:rPr>
                <w:color w:val="000000"/>
                <w:sz w:val="20"/>
                <w:szCs w:val="20"/>
              </w:rPr>
              <w:t>GRCh37/hg19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7B74" w:rsidRDefault="00437B7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product size/Protein molecular weight</w:t>
            </w:r>
          </w:p>
        </w:tc>
      </w:tr>
      <w:tr w:rsidR="00437B74" w:rsidTr="00437B74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7B74" w:rsidRDefault="00437B7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s 1-15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7B74" w:rsidRDefault="00437B7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AGAATTCACCATGGATCCTTTCCGACCATCGTT (</w:t>
            </w:r>
            <w:proofErr w:type="spellStart"/>
            <w:r>
              <w:rPr>
                <w:sz w:val="20"/>
                <w:szCs w:val="20"/>
              </w:rPr>
              <w:t>EcoRI</w:t>
            </w:r>
            <w:proofErr w:type="spellEnd"/>
            <w:r>
              <w:rPr>
                <w:sz w:val="20"/>
                <w:szCs w:val="20"/>
              </w:rPr>
              <w:t>) and TATAGCGGCCGCTTACATTGGCAGAACACGTCC (</w:t>
            </w:r>
            <w:proofErr w:type="spellStart"/>
            <w:r>
              <w:rPr>
                <w:sz w:val="20"/>
                <w:szCs w:val="20"/>
              </w:rPr>
              <w:t>NotI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4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7B74" w:rsidRDefault="00437B7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-1862, chr8:22136900-2216750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7B74" w:rsidRDefault="00437B7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3bp/64kDa</w:t>
            </w:r>
          </w:p>
        </w:tc>
      </w:tr>
      <w:tr w:rsidR="00437B74" w:rsidTr="00437B74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7B74" w:rsidRDefault="00437B7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s 1-21a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7B74" w:rsidRDefault="00437B7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AGAATTCACCATGGATCCTTTCCGACCATCGTT (</w:t>
            </w:r>
            <w:proofErr w:type="spellStart"/>
            <w:r>
              <w:rPr>
                <w:sz w:val="20"/>
                <w:szCs w:val="20"/>
              </w:rPr>
              <w:t>EcoRI</w:t>
            </w:r>
            <w:proofErr w:type="spellEnd"/>
            <w:r>
              <w:rPr>
                <w:sz w:val="20"/>
                <w:szCs w:val="20"/>
              </w:rPr>
              <w:t>) and TATAGCGGCCGCTTACTGCCATTCCTCATAAAACTTTTTTAAGG (</w:t>
            </w:r>
            <w:proofErr w:type="spellStart"/>
            <w:r>
              <w:rPr>
                <w:sz w:val="20"/>
                <w:szCs w:val="20"/>
              </w:rPr>
              <w:t>NotI</w:t>
            </w:r>
            <w:proofErr w:type="spellEnd"/>
            <w:r>
              <w:rPr>
                <w:sz w:val="20"/>
                <w:szCs w:val="20"/>
              </w:rPr>
              <w:t xml:space="preserve">)        </w:t>
            </w:r>
          </w:p>
        </w:tc>
        <w:tc>
          <w:tcPr>
            <w:tcW w:w="4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7B74" w:rsidRDefault="00437B7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-2564, chr8:22136900-2217937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7B74" w:rsidRDefault="00437B7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5bp/90kDa</w:t>
            </w:r>
          </w:p>
        </w:tc>
      </w:tr>
      <w:tr w:rsidR="00437B74" w:rsidTr="00437B74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7B74" w:rsidRDefault="00437B7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s 7-14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7B74" w:rsidRDefault="00437B7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AGAATTCACCATGAGGTTCGGCATGTTGAA (</w:t>
            </w:r>
            <w:proofErr w:type="spellStart"/>
            <w:r>
              <w:rPr>
                <w:sz w:val="20"/>
                <w:szCs w:val="20"/>
              </w:rPr>
              <w:t>EcoRI</w:t>
            </w:r>
            <w:proofErr w:type="spellEnd"/>
            <w:r>
              <w:rPr>
                <w:sz w:val="20"/>
                <w:szCs w:val="20"/>
              </w:rPr>
              <w:t>) and TATAGCGGCCGCTTACTTTTGCAGACGGAGCC (</w:t>
            </w:r>
            <w:proofErr w:type="spellStart"/>
            <w:r>
              <w:rPr>
                <w:sz w:val="20"/>
                <w:szCs w:val="20"/>
              </w:rPr>
              <w:t>NotI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4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7B74" w:rsidRDefault="00437B7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5-1826, chr8:22145064-22165578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7B74" w:rsidRDefault="00437B7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2bp/35kDa</w:t>
            </w:r>
          </w:p>
        </w:tc>
      </w:tr>
      <w:tr w:rsidR="00437B74" w:rsidTr="00437B74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7B74" w:rsidRDefault="00437B7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s 7-17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7B74" w:rsidRDefault="00437B7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AGAATTCACCATGAGGTTCGGCATGTTGAA (</w:t>
            </w:r>
            <w:proofErr w:type="spellStart"/>
            <w:r>
              <w:rPr>
                <w:sz w:val="20"/>
                <w:szCs w:val="20"/>
              </w:rPr>
              <w:t>EcoRI</w:t>
            </w:r>
            <w:proofErr w:type="spellEnd"/>
            <w:r>
              <w:rPr>
                <w:sz w:val="20"/>
                <w:szCs w:val="20"/>
              </w:rPr>
              <w:t>) and TATAGCGGCCGCTTACTGGGAGGGCACTGGG (</w:t>
            </w:r>
            <w:proofErr w:type="spellStart"/>
            <w:r>
              <w:rPr>
                <w:sz w:val="20"/>
                <w:szCs w:val="20"/>
              </w:rPr>
              <w:t>NotI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4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7B74" w:rsidRDefault="00437B7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5-2243, chr8:22145064-2217254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7B74" w:rsidRDefault="00437B7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9bp/51kDa</w:t>
            </w:r>
          </w:p>
        </w:tc>
      </w:tr>
      <w:tr w:rsidR="00437B74" w:rsidTr="00437B74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7B74" w:rsidRDefault="00437B7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s 7-21a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7B74" w:rsidRDefault="00437B7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AGAATTCACCATGAGGTTCGGCATGTTGAA (</w:t>
            </w:r>
            <w:proofErr w:type="spellStart"/>
            <w:r>
              <w:rPr>
                <w:sz w:val="20"/>
                <w:szCs w:val="20"/>
              </w:rPr>
              <w:t>EcoRI</w:t>
            </w:r>
            <w:proofErr w:type="spellEnd"/>
            <w:r>
              <w:rPr>
                <w:sz w:val="20"/>
                <w:szCs w:val="20"/>
              </w:rPr>
              <w:t>) and TATAGCGGCCGCTTACTGCCATTCCTCATAAAACTTTTTTAAGG (</w:t>
            </w:r>
            <w:proofErr w:type="spellStart"/>
            <w:r>
              <w:rPr>
                <w:sz w:val="20"/>
                <w:szCs w:val="20"/>
              </w:rPr>
              <w:t>NotI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4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7B74" w:rsidRDefault="00437B7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5-2564, chr8:22145064-2217937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7B74" w:rsidRDefault="00437B7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0bp/63kDa</w:t>
            </w:r>
          </w:p>
        </w:tc>
      </w:tr>
      <w:tr w:rsidR="00437B74" w:rsidTr="00437B74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7B74" w:rsidRDefault="00437B7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s 11-23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7B74" w:rsidRDefault="00437B7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AGAATTCACCATGCATGCCATTTATCAGC (</w:t>
            </w:r>
            <w:proofErr w:type="spellStart"/>
            <w:r>
              <w:rPr>
                <w:sz w:val="20"/>
                <w:szCs w:val="20"/>
              </w:rPr>
              <w:t>EcoRI</w:t>
            </w:r>
            <w:proofErr w:type="spellEnd"/>
            <w:r>
              <w:rPr>
                <w:sz w:val="20"/>
                <w:szCs w:val="20"/>
              </w:rPr>
              <w:t>) and TATAGCGGCCGCTCAGCTGTTACTCAGAAACTTG (</w:t>
            </w:r>
            <w:proofErr w:type="spellStart"/>
            <w:r>
              <w:rPr>
                <w:sz w:val="20"/>
                <w:szCs w:val="20"/>
              </w:rPr>
              <w:t>NotI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4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7B74" w:rsidRDefault="00437B7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9-3157, chr8:22147859-2221321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7B74" w:rsidRDefault="00437B7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9bp/67kDa</w:t>
            </w:r>
          </w:p>
        </w:tc>
      </w:tr>
      <w:tr w:rsidR="00437B74" w:rsidTr="00437B74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7B74" w:rsidRDefault="00437B7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xons 1-23 (full-length)</w:t>
            </w:r>
          </w:p>
        </w:tc>
        <w:tc>
          <w:tcPr>
            <w:tcW w:w="6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7B74" w:rsidRDefault="00437B7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AGAATTCACCATGGATCCTTTCCGACCATCGTT (</w:t>
            </w:r>
            <w:proofErr w:type="spellStart"/>
            <w:r>
              <w:rPr>
                <w:sz w:val="20"/>
                <w:szCs w:val="20"/>
              </w:rPr>
              <w:t>EcoRI</w:t>
            </w:r>
            <w:proofErr w:type="spellEnd"/>
            <w:r>
              <w:rPr>
                <w:sz w:val="20"/>
                <w:szCs w:val="20"/>
              </w:rPr>
              <w:t>) and TATAGCGGCCGCTCAGCTGTTACTCAGAAACTTG (</w:t>
            </w:r>
            <w:proofErr w:type="spellStart"/>
            <w:r>
              <w:rPr>
                <w:sz w:val="20"/>
                <w:szCs w:val="20"/>
              </w:rPr>
              <w:t>NotI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4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37B74" w:rsidRDefault="00437B7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-3157, chr8: 22136900-2221321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37B74" w:rsidRDefault="00437B74" w:rsidP="000F3102">
            <w:pPr>
              <w:spacing w:before="24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8bp/110kDa</w:t>
            </w:r>
          </w:p>
        </w:tc>
      </w:tr>
    </w:tbl>
    <w:p w:rsidR="00E63A0A" w:rsidRDefault="00E63A0A">
      <w:bookmarkStart w:id="0" w:name="_GoBack"/>
      <w:bookmarkEnd w:id="0"/>
    </w:p>
    <w:sectPr w:rsidR="00E63A0A" w:rsidSect="00437B74">
      <w:pgSz w:w="15840" w:h="12240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B74"/>
    <w:rsid w:val="00437B74"/>
    <w:rsid w:val="00E63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2B3CE0-05A8-4DEF-985B-166897225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7B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dar gaynetdinov</dc:creator>
  <cp:keywords/>
  <dc:description/>
  <cp:lastModifiedBy>ildar gaynetdinov</cp:lastModifiedBy>
  <cp:revision>1</cp:revision>
  <dcterms:created xsi:type="dcterms:W3CDTF">2014-06-27T11:48:00Z</dcterms:created>
  <dcterms:modified xsi:type="dcterms:W3CDTF">2014-06-27T11:52:00Z</dcterms:modified>
</cp:coreProperties>
</file>